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945"/>
        <w:gridCol w:w="1935"/>
        <w:gridCol w:w="2130"/>
        <w:gridCol w:w="2036"/>
      </w:tblGrid>
      <w:tr>
        <w:trPr/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 xml:space="preserve">hief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omplaint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 points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 point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 points</w:t>
            </w:r>
          </w:p>
        </w:tc>
        <w:tc>
          <w:tcPr>
            <w:tcW w:w="20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 points</w:t>
            </w:r>
          </w:p>
        </w:tc>
      </w:tr>
      <w:tr>
        <w:trPr/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ysmenorrhea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Mild abdominal pain during or after menstruation, intermittent, not affecting normal activitie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More severe abdominal pain during or after menstruation, unable to perform normal daily activities.</w:t>
            </w:r>
          </w:p>
        </w:tc>
        <w:tc>
          <w:tcPr>
            <w:tcW w:w="20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/>
              </w:rPr>
              <w:t>Severe abdominal pain during or after menstruation, unable to get up, requiring bed rest.</w:t>
            </w:r>
          </w:p>
        </w:tc>
      </w:tr>
      <w:tr>
        <w:trPr/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 xml:space="preserve">econdary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omplaint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 points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 point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 points</w:t>
            </w:r>
          </w:p>
        </w:tc>
        <w:tc>
          <w:tcPr>
            <w:tcW w:w="20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 points</w:t>
            </w:r>
          </w:p>
        </w:tc>
      </w:tr>
      <w:tr>
        <w:trPr/>
        <w:tc>
          <w:tcPr>
            <w:tcW w:w="14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Blood Clots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one</w:t>
            </w:r>
          </w:p>
        </w:tc>
        <w:tc>
          <w:tcPr>
            <w:tcW w:w="193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Occasional small blood clots</w:t>
            </w:r>
          </w:p>
        </w:tc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oderate-sized blood clots occasionally observed</w:t>
            </w:r>
          </w:p>
        </w:tc>
        <w:tc>
          <w:tcPr>
            <w:tcW w:w="203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Large blood clots frequently observed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Menstrual Dark Color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enstrual blood color slightly dark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enstrual blood color dark red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enstrual blood color dark and almost black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Lumbago and Weakness of the Loin and Knee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Occasional minor discomfort, short dura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ymptoms are noticeable and interfere with normal activitie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ymptoms are persistent, severe, intolerable, and significantly interfere with daily lif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Dizziness and Tinnitus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Occasionally occurs, short duration, does not affect daily lif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ymptoms are noticeable, intermittent, tolerabl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ymptoms are noticeable, intermittent, tolerabl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atigue and Weakness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Occasionally feels slight fatigue and weaknes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ymptoms frequently occur, tolerabl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Symptoms are persistent, severe, intolerabl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acial Dullness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acial complexion slightly yellowish lacking lust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acial complexion yellowish lacking luster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acial complexion dark lacking luster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ongue Appearance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ongue is normal without ecchymosis or petechia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ongue is dull with visible petechia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ongue is dark purple with ecchymosis</w:t>
            </w:r>
          </w:p>
        </w:tc>
      </w:tr>
      <w:tr>
        <w:trPr/>
        <w:tc>
          <w:tcPr>
            <w:tcW w:w="14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ulse Examination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ormal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ulse is slightly sunken or wiry, thin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ulse is sunken, with a thin or wiry quality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ulse is sunken, wiry, and thin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Supplementary Table 1: Traditional Chinese Medicine Syndrome Scoring Sca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6:41:00Z</dcterms:created>
  <dc:creator>sherr</dc:creator>
  <dc:description/>
  <dc:language>en-US</dc:language>
  <cp:lastModifiedBy>欣</cp:lastModifiedBy>
  <dcterms:modified xsi:type="dcterms:W3CDTF">2024-05-22T17:37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05A2BE48B747B7846E2333918A3C90_13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